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6CB2A" w14:textId="12BAFBDF" w:rsidR="00887A41" w:rsidRPr="004F4FFB" w:rsidRDefault="00887A41" w:rsidP="004F4FFB">
      <w:pPr>
        <w:spacing w:before="100" w:after="100" w:line="360" w:lineRule="auto"/>
        <w:ind w:right="102"/>
        <w:jc w:val="center"/>
        <w:outlineLvl w:val="1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bookmarkStart w:id="0" w:name="OLE_LINK6"/>
      <w:bookmarkStart w:id="1" w:name="_Hlk154587739"/>
      <w:r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Table </w:t>
      </w:r>
      <w:r w:rsidR="00D902BD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9</w:t>
      </w:r>
      <w:r w:rsidR="002E18EE"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 </w:t>
      </w:r>
      <w:r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Results of GSEA for </w:t>
      </w:r>
      <w:r w:rsidR="00D902BD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ICM</w:t>
      </w:r>
      <w:r w:rsidR="002A5518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 xml:space="preserve"> </w:t>
      </w:r>
      <w:r w:rsidR="00210F8B" w:rsidRPr="004F4FFB">
        <w:rPr>
          <w:rFonts w:ascii="Times New Roman" w:eastAsia="宋体" w:hAnsi="Times New Roman" w:cs="Times New Roman"/>
          <w:b/>
          <w:color w:val="000000"/>
          <w:sz w:val="21"/>
          <w:szCs w:val="21"/>
          <w:lang w:eastAsia="zh-CN"/>
        </w:rPr>
        <w:t>Risk Group</w:t>
      </w:r>
    </w:p>
    <w:tbl>
      <w:tblPr>
        <w:tblW w:w="14174" w:type="dxa"/>
        <w:tblLayout w:type="fixed"/>
        <w:tblLook w:val="0420" w:firstRow="1" w:lastRow="0" w:firstColumn="0" w:lastColumn="0" w:noHBand="0" w:noVBand="1"/>
      </w:tblPr>
      <w:tblGrid>
        <w:gridCol w:w="7371"/>
        <w:gridCol w:w="1133"/>
        <w:gridCol w:w="1134"/>
        <w:gridCol w:w="1134"/>
        <w:gridCol w:w="1134"/>
        <w:gridCol w:w="1134"/>
        <w:gridCol w:w="1134"/>
      </w:tblGrid>
      <w:tr w:rsidR="004F4FFB" w:rsidRPr="004F4FFB" w14:paraId="3269BAF4" w14:textId="77777777" w:rsidTr="00387168">
        <w:trPr>
          <w:trHeight w:val="567"/>
        </w:trPr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2D9A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bookmarkStart w:id="2" w:name="_Hlk148444459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2F09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etSiz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27B0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  <w:t>E</w:t>
            </w:r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richment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6659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65540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47E5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1F9D" w14:textId="77777777" w:rsidR="004F4FFB" w:rsidRPr="004F4FFB" w:rsidRDefault="004F4FFB" w:rsidP="00387168">
            <w:pPr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F4FFB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qvalue</w:t>
            </w:r>
            <w:proofErr w:type="spellEnd"/>
          </w:p>
        </w:tc>
      </w:tr>
      <w:bookmarkEnd w:id="2"/>
      <w:tr w:rsidR="00D902BD" w:rsidRPr="004F4FFB" w14:paraId="78740690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5F24B" w14:textId="1DD97D9C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A_CORE_MATRISOM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CDDF2" w14:textId="1AD51711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B5751" w14:textId="42E8C116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1A66D" w14:textId="322C896B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2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81F0" w14:textId="36F374F8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77B99" w14:textId="54B4E33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D8B41" w14:textId="0990193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458DF6B2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CD3C" w14:textId="0DE988FD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ABA_ECM_GLYCOPROTEIN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2148" w14:textId="4D7979A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BA0A0" w14:textId="7CB62CE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C8F4" w14:textId="52328E7B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1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326A2" w14:textId="68930DE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0790" w14:textId="67BE4186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2309" w14:textId="45CB9C5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27CE36E6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F01D" w14:textId="3E26D38A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_COMPLEMENT_AND_COAGULATION_CASCAD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867D" w14:textId="53DAD60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504A" w14:textId="3FAC717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1E96B" w14:textId="08B71C70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9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931A" w14:textId="3F60336A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C1CFD" w14:textId="0DC3FD7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1203B" w14:textId="33DFD6C6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46F8F89D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E9A0" w14:textId="6C65CD46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INTERLEUKIN_10_SIGNAL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7152" w14:textId="252F45D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73A99" w14:textId="5A000EBA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FB0F5" w14:textId="2D79416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8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9BBE" w14:textId="4D7B71E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A1B6" w14:textId="6D09977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AD37" w14:textId="6EB8BC5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7A3B47C2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6C96" w14:textId="574D0A9E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COMPLEMENT_SYSTE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9041" w14:textId="494BCC6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FEAE" w14:textId="5FC22A9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36CC" w14:textId="1204A1C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39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04ED" w14:textId="65563201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1E99E" w14:textId="6258B10A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C0CFF" w14:textId="52DDF5FD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5C191327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CD55C" w14:textId="408A3636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BURN_WOUND_HEAL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1C3C" w14:textId="1004749B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26A0" w14:textId="38DBF76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0B9A4" w14:textId="06DC588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7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A99C" w14:textId="30C9646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A821" w14:textId="32909B22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C764" w14:textId="354FC88B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7EEC0C45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B87A" w14:textId="6ECC860D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EGG_SYSTEMIC_LUPUS_ERYTHEMATOSU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1FD15" w14:textId="1E66BD5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6E386" w14:textId="0E77C65D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5DCD" w14:textId="6AFDAB3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7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5E50" w14:textId="69D91676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6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D890" w14:textId="493C329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DA50" w14:textId="2A5A4936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9E-08</w:t>
            </w:r>
          </w:p>
        </w:tc>
      </w:tr>
      <w:tr w:rsidR="00D902BD" w:rsidRPr="004F4FFB" w14:paraId="4003BAF6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B1C5" w14:textId="6AAA764E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D_AP1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3B266" w14:textId="4047F4A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FD91B" w14:textId="29A5A61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8C9C9" w14:textId="60C69CEB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7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E9EE" w14:textId="22C2890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14FF" w14:textId="2A130E5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43B0" w14:textId="53C6272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9E-08</w:t>
            </w:r>
          </w:p>
        </w:tc>
      </w:tr>
      <w:tr w:rsidR="00D902BD" w:rsidRPr="004F4FFB" w14:paraId="4B123357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4B4D" w14:textId="6041D74E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INTERLEUKIN_4_AND_INTERLEUKIN_13_SIGNAL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DC44E" w14:textId="31117392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BD6D" w14:textId="52F43291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D751" w14:textId="51CC19E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6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3F44C" w14:textId="454B9CD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F873" w14:textId="4BCD657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B42E6" w14:textId="34DCD421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67D147D7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7CE2" w14:textId="4875832A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OVERVIEW_OF_PROINFLAMMATORY_AND_PROFIBROTIC_MEDIATOR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B96E9" w14:textId="2C5B32C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33F2" w14:textId="5FBC8FB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AB9CE" w14:textId="70FD93F1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5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0D72" w14:textId="5F9B55A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BA0C2" w14:textId="7186594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32437" w14:textId="1EBBB222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774D1BC0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DF897" w14:textId="1A8A89C8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SPINAL_CORD_INJUR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6B1DE" w14:textId="232D60BA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2528A" w14:textId="3D60820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3726" w14:textId="19440F80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5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7D6D" w14:textId="7AAF49F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A986" w14:textId="1296DAA0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34F3" w14:textId="073D007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6B0CF2CD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8DE8" w14:textId="4218A662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COMPLEMENT_AND_COAGULATION_CASCAD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F28B" w14:textId="7B7F85AD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3A29A" w14:textId="182F9932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8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1BB33" w14:textId="3D1D44D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49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7516B" w14:textId="63F8957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32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B510E" w14:textId="35A46E7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94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8876" w14:textId="7F52D728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5E-08</w:t>
            </w:r>
          </w:p>
        </w:tc>
      </w:tr>
      <w:tr w:rsidR="00D902BD" w:rsidRPr="004F4FFB" w14:paraId="2EECC3E3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9DCD" w14:textId="4B8C2CCF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ALLOGRAFT_REJEC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1C114" w14:textId="217FDF5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8DCA1" w14:textId="4DAE3680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4E774" w14:textId="1DDDBA68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4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0143F" w14:textId="16427A9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5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9D2F" w14:textId="7818E5C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3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0E48" w14:textId="66CE59B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4E-08</w:t>
            </w:r>
          </w:p>
        </w:tc>
      </w:tr>
      <w:tr w:rsidR="00D902BD" w:rsidRPr="004F4FFB" w14:paraId="4868631C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AC3D" w14:textId="5328EFB3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D_FRA_PATHWAY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372A9" w14:textId="30997A9D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27059" w14:textId="5B9408E8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CD97" w14:textId="391EC07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1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7E9BB" w14:textId="4E536B6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2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7689" w14:textId="7942570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99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64A2C" w14:textId="49DF9B7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51E-07</w:t>
            </w:r>
          </w:p>
        </w:tc>
      </w:tr>
      <w:tr w:rsidR="00D902BD" w:rsidRPr="004F4FFB" w14:paraId="19C3A2E2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EFCF1" w14:textId="5CF01373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WP_TYROBP_CAUSAL_NETWORK_IN_MICROGLI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863D" w14:textId="52E0A69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A016" w14:textId="1195FF5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6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6423C" w14:textId="0A16D82B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9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D442" w14:textId="3C7CDC2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6C75C" w14:textId="72F5938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F708" w14:textId="14869ABA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3E-07</w:t>
            </w:r>
          </w:p>
        </w:tc>
      </w:tr>
      <w:tr w:rsidR="00D902BD" w:rsidRPr="004F4FFB" w14:paraId="5F95193B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C7BB1" w14:textId="641876D8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OME_EXTRACELLULAR_MATRIX_ORGANIZAT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1EE22" w14:textId="6655CAC0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972B9" w14:textId="0F08D09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2DAE2" w14:textId="64AF1C02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8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C201" w14:textId="1FB2C870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7927" w14:textId="7320586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5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B060" w14:textId="2611A92E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5E-08</w:t>
            </w:r>
          </w:p>
        </w:tc>
      </w:tr>
      <w:tr w:rsidR="00D902BD" w:rsidRPr="004F4FFB" w14:paraId="2DE3025B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5DBC6" w14:textId="637551C8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TGFBETA_RECEPTOR_SIGNALING_IN_SKELETAL_DYSPLASIA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37FB" w14:textId="7ADFF8FB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99E87" w14:textId="5D14796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951C" w14:textId="18631A51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9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1483" w14:textId="5C926E3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A80D" w14:textId="61B560F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34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AD8FC" w14:textId="51CFB8E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21E-05</w:t>
            </w:r>
          </w:p>
        </w:tc>
      </w:tr>
      <w:tr w:rsidR="00D902BD" w:rsidRPr="004F4FFB" w14:paraId="732CD94F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297B" w14:textId="01A698C1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PHOTODYNAMIC_THERAPYINDUCED_NFKB_SURVIVAL_SIGNALIN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5E5F" w14:textId="5618AD9A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6B1C" w14:textId="3017635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48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0C9BF" w14:textId="3955DE3A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2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5D2E" w14:textId="2F74307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1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BA1C6" w14:textId="4E0C31A9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10A1" w14:textId="7CA8FBB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94E-04</w:t>
            </w:r>
          </w:p>
        </w:tc>
      </w:tr>
      <w:tr w:rsidR="00D902BD" w:rsidRPr="004F4FFB" w14:paraId="29DDEB21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B053" w14:textId="4C6D7A0E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IL1_AND_MEGAKARYOCYTES_IN_OBESITY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E271D" w14:textId="02A248F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F3789" w14:textId="25D89D73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8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25EDC" w14:textId="3057DA2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9567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DDA77" w14:textId="2B4D4AA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6E-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2D815" w14:textId="4785B7F6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2E-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850BA" w14:textId="47AD9E2F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1E-03</w:t>
            </w:r>
          </w:p>
        </w:tc>
      </w:tr>
      <w:tr w:rsidR="00D902BD" w:rsidRPr="004F4FFB" w14:paraId="2D9A0F4C" w14:textId="77777777" w:rsidTr="00D450A6">
        <w:trPr>
          <w:trHeight w:val="300"/>
        </w:trPr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218B2" w14:textId="3ABD55C0" w:rsidR="00D902BD" w:rsidRPr="00D902BD" w:rsidRDefault="00D902BD" w:rsidP="00D902BD">
            <w:pPr>
              <w:spacing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P_OXIDATIVE_STRESS_RESPONS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A37FD" w14:textId="793C2767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297CA" w14:textId="5D88A810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0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5E0AB" w14:textId="5EE7C8A4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97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58FA7A" w14:textId="62C9418C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1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8E0BFC" w14:textId="22351752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1E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EB171" w14:textId="5FD03575" w:rsidR="00D902BD" w:rsidRPr="00D902BD" w:rsidRDefault="00D902BD" w:rsidP="00D902B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D902BD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53E-03</w:t>
            </w:r>
          </w:p>
        </w:tc>
      </w:tr>
    </w:tbl>
    <w:p w14:paraId="13C0A8C3" w14:textId="4D5CB438" w:rsidR="00887A41" w:rsidRPr="004F4FFB" w:rsidRDefault="00887A41" w:rsidP="004F4FFB">
      <w:pPr>
        <w:spacing w:line="360" w:lineRule="auto"/>
        <w:ind w:firstLine="420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GSEA</w:t>
      </w:r>
      <w:r w:rsidR="00551F91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，</w:t>
      </w:r>
      <w:r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Gene Set Enrichment Analysis</w:t>
      </w:r>
      <w:bookmarkEnd w:id="0"/>
      <w:r w:rsidR="002A5518" w:rsidRPr="002A5518">
        <w:rPr>
          <w:rFonts w:ascii="Times New Roman" w:eastAsia="宋体" w:hAnsi="Times New Roman" w:cs="Times New Roman" w:hint="eastAsia"/>
          <w:sz w:val="21"/>
          <w:szCs w:val="21"/>
          <w:lang w:eastAsia="zh-CN"/>
        </w:rPr>
        <w:t>；</w:t>
      </w:r>
      <w:r w:rsidR="00D902BD" w:rsidRPr="00D902BD">
        <w:rPr>
          <w:rFonts w:ascii="Times New Roman" w:eastAsia="宋体" w:hAnsi="Times New Roman" w:cs="Times New Roman"/>
          <w:sz w:val="21"/>
          <w:szCs w:val="21"/>
          <w:lang w:eastAsia="zh-CN"/>
        </w:rPr>
        <w:t>ICM</w:t>
      </w:r>
      <w:r w:rsidR="00D902BD" w:rsidRPr="00D902BD">
        <w:rPr>
          <w:rFonts w:ascii="Times New Roman" w:eastAsia="宋体" w:hAnsi="Times New Roman" w:cs="Times New Roman"/>
          <w:sz w:val="21"/>
          <w:szCs w:val="21"/>
          <w:lang w:eastAsia="zh-CN"/>
        </w:rPr>
        <w:t>，</w:t>
      </w:r>
      <w:r w:rsidR="00D902BD" w:rsidRPr="00D902BD">
        <w:rPr>
          <w:rFonts w:ascii="Times New Roman" w:eastAsia="宋体" w:hAnsi="Times New Roman" w:cs="Times New Roman"/>
          <w:sz w:val="21"/>
          <w:szCs w:val="21"/>
          <w:lang w:eastAsia="zh-CN"/>
        </w:rPr>
        <w:t>Ischemic Cardiomyopathy</w:t>
      </w:r>
      <w:r w:rsidR="000E7831" w:rsidRPr="004F4FFB">
        <w:rPr>
          <w:rFonts w:ascii="Times New Roman" w:eastAsia="宋体" w:hAnsi="Times New Roman" w:cs="Times New Roman"/>
          <w:sz w:val="21"/>
          <w:szCs w:val="21"/>
          <w:lang w:eastAsia="zh-CN"/>
        </w:rPr>
        <w:t>。</w:t>
      </w:r>
      <w:bookmarkEnd w:id="1"/>
    </w:p>
    <w:sectPr w:rsidR="00887A41" w:rsidRPr="004F4FFB" w:rsidSect="002F5441">
      <w:pgSz w:w="16838" w:h="11906" w:orient="landscape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33480" w14:textId="77777777" w:rsidR="00A06A4E" w:rsidRDefault="00A06A4E" w:rsidP="00887A41">
      <w:r>
        <w:separator/>
      </w:r>
    </w:p>
  </w:endnote>
  <w:endnote w:type="continuationSeparator" w:id="0">
    <w:p w14:paraId="64657F7B" w14:textId="77777777" w:rsidR="00A06A4E" w:rsidRDefault="00A06A4E" w:rsidP="0088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13B99" w14:textId="77777777" w:rsidR="00A06A4E" w:rsidRDefault="00A06A4E" w:rsidP="00887A41">
      <w:r>
        <w:separator/>
      </w:r>
    </w:p>
  </w:footnote>
  <w:footnote w:type="continuationSeparator" w:id="0">
    <w:p w14:paraId="73C580BB" w14:textId="77777777" w:rsidR="00A06A4E" w:rsidRDefault="00A06A4E" w:rsidP="00887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32E"/>
    <w:rsid w:val="00067F4D"/>
    <w:rsid w:val="00077904"/>
    <w:rsid w:val="000E7831"/>
    <w:rsid w:val="00121AAA"/>
    <w:rsid w:val="00210F8B"/>
    <w:rsid w:val="00211720"/>
    <w:rsid w:val="002859D8"/>
    <w:rsid w:val="002A5518"/>
    <w:rsid w:val="002E18EE"/>
    <w:rsid w:val="002F5441"/>
    <w:rsid w:val="003260D7"/>
    <w:rsid w:val="00337BEA"/>
    <w:rsid w:val="003403BF"/>
    <w:rsid w:val="003608B9"/>
    <w:rsid w:val="003C09D4"/>
    <w:rsid w:val="003D047A"/>
    <w:rsid w:val="003E1C34"/>
    <w:rsid w:val="00406BC6"/>
    <w:rsid w:val="00425A5A"/>
    <w:rsid w:val="0043232E"/>
    <w:rsid w:val="004C1A7C"/>
    <w:rsid w:val="004F1E14"/>
    <w:rsid w:val="004F4FFB"/>
    <w:rsid w:val="005002E9"/>
    <w:rsid w:val="005357F3"/>
    <w:rsid w:val="00541BFD"/>
    <w:rsid w:val="00551F91"/>
    <w:rsid w:val="005A79F8"/>
    <w:rsid w:val="005D0449"/>
    <w:rsid w:val="005F1A40"/>
    <w:rsid w:val="005F4FCF"/>
    <w:rsid w:val="0061761A"/>
    <w:rsid w:val="006179F1"/>
    <w:rsid w:val="006706DA"/>
    <w:rsid w:val="00696AC4"/>
    <w:rsid w:val="006E3553"/>
    <w:rsid w:val="00703688"/>
    <w:rsid w:val="00703F3F"/>
    <w:rsid w:val="007370A3"/>
    <w:rsid w:val="007812A3"/>
    <w:rsid w:val="0078409F"/>
    <w:rsid w:val="00814E3C"/>
    <w:rsid w:val="00837F1B"/>
    <w:rsid w:val="00863F5E"/>
    <w:rsid w:val="008765F2"/>
    <w:rsid w:val="008800F9"/>
    <w:rsid w:val="00887A41"/>
    <w:rsid w:val="009405C6"/>
    <w:rsid w:val="009F6823"/>
    <w:rsid w:val="00A06A4E"/>
    <w:rsid w:val="00A40CAB"/>
    <w:rsid w:val="00A832B5"/>
    <w:rsid w:val="00B01039"/>
    <w:rsid w:val="00B3638F"/>
    <w:rsid w:val="00B968C2"/>
    <w:rsid w:val="00C4169D"/>
    <w:rsid w:val="00C86622"/>
    <w:rsid w:val="00CA4E2A"/>
    <w:rsid w:val="00CD36A1"/>
    <w:rsid w:val="00CE6602"/>
    <w:rsid w:val="00CF7DC9"/>
    <w:rsid w:val="00D82D2B"/>
    <w:rsid w:val="00D902BD"/>
    <w:rsid w:val="00DA6015"/>
    <w:rsid w:val="00DB2FA3"/>
    <w:rsid w:val="00E24D14"/>
    <w:rsid w:val="00E75F70"/>
    <w:rsid w:val="00E76F34"/>
    <w:rsid w:val="00E778C3"/>
    <w:rsid w:val="00EB7F32"/>
    <w:rsid w:val="00F027F0"/>
    <w:rsid w:val="00F67EB1"/>
    <w:rsid w:val="00FD42E3"/>
    <w:rsid w:val="00FE599B"/>
    <w:rsid w:val="00FF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C04D0"/>
  <w15:chartTrackingRefBased/>
  <w15:docId w15:val="{7696F1EB-E69A-464F-BCFC-5F69B2E59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AA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7A4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87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7A41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87A4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03688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03688"/>
    <w:rPr>
      <w:color w:val="800080"/>
      <w:u w:val="single"/>
    </w:rPr>
  </w:style>
  <w:style w:type="paragraph" w:customStyle="1" w:styleId="msonormal0">
    <w:name w:val="msonormal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font5">
    <w:name w:val="font5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3">
    <w:name w:val="xl63"/>
    <w:basedOn w:val="a"/>
    <w:rsid w:val="00703688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xl65">
    <w:name w:val="xl65"/>
    <w:basedOn w:val="a"/>
    <w:rsid w:val="00211720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58D6F-AA60-4C33-AA6F-380DDC41CA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艾宜岑</dc:creator>
  <cp:keywords/>
  <dc:description/>
  <cp:lastModifiedBy>黄博成</cp:lastModifiedBy>
  <cp:revision>3</cp:revision>
  <dcterms:created xsi:type="dcterms:W3CDTF">2024-02-27T02:13:00Z</dcterms:created>
  <dcterms:modified xsi:type="dcterms:W3CDTF">2024-02-27T02:13:00Z</dcterms:modified>
</cp:coreProperties>
</file>